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9C37D" w14:textId="26A999F1" w:rsidR="00B452C6" w:rsidRDefault="00B452C6" w:rsidP="00B452C6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34FC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6</w:t>
      </w:r>
    </w:p>
    <w:p w14:paraId="3D49CD2F" w14:textId="774C4B43" w:rsidR="007832C2" w:rsidRDefault="007832C2" w:rsidP="00B452C6">
      <w:pPr>
        <w:pStyle w:val="Geenafstand"/>
        <w:spacing w:line="480" w:lineRule="auto"/>
        <w:ind w:right="713"/>
      </w:pPr>
    </w:p>
    <w:p w14:paraId="756F95F3" w14:textId="022D08D3" w:rsidR="007832C2" w:rsidRDefault="00A17554" w:rsidP="00BB5D32">
      <w:pPr>
        <w:spacing w:after="134" w:line="480" w:lineRule="auto"/>
        <w:ind w:left="16" w:right="0" w:firstLine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6607" behindDoc="1" locked="0" layoutInCell="1" allowOverlap="1" wp14:anchorId="14B83C61" wp14:editId="1C5A80CF">
                <wp:simplePos x="0" y="0"/>
                <wp:positionH relativeFrom="column">
                  <wp:posOffset>7620</wp:posOffset>
                </wp:positionH>
                <wp:positionV relativeFrom="paragraph">
                  <wp:posOffset>0</wp:posOffset>
                </wp:positionV>
                <wp:extent cx="5938520" cy="2849245"/>
                <wp:effectExtent l="0" t="0" r="5080" b="0"/>
                <wp:wrapTight wrapText="bothSides">
                  <wp:wrapPolygon edited="0">
                    <wp:start x="0" y="0"/>
                    <wp:lineTo x="0" y="18341"/>
                    <wp:lineTo x="10809" y="18485"/>
                    <wp:lineTo x="6375" y="19641"/>
                    <wp:lineTo x="5127" y="20074"/>
                    <wp:lineTo x="5127" y="21085"/>
                    <wp:lineTo x="16560" y="21085"/>
                    <wp:lineTo x="16768" y="20074"/>
                    <wp:lineTo x="10809" y="18485"/>
                    <wp:lineTo x="21549" y="18341"/>
                    <wp:lineTo x="21549" y="0"/>
                    <wp:lineTo x="0" y="0"/>
                  </wp:wrapPolygon>
                </wp:wrapTight>
                <wp:docPr id="269" name="Group 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8520" cy="2849245"/>
                          <a:chOff x="0" y="0"/>
                          <a:chExt cx="5938520" cy="2849245"/>
                        </a:xfrm>
                      </wpg:grpSpPr>
                      <pic:pic xmlns:pic="http://schemas.openxmlformats.org/drawingml/2006/picture">
                        <pic:nvPicPr>
                          <pic:cNvPr id="268" name="Picture 26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48740" y="2583180"/>
                            <a:ext cx="3314700" cy="266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1" name="Group 1584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38520" cy="2414905"/>
                            <a:chOff x="0" y="0"/>
                            <a:chExt cx="59386" cy="24146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28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264" cy="2414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" name="Picture 128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122" y="0"/>
                              <a:ext cx="29264" cy="2414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E24AD72" id="Group 269" o:spid="_x0000_s1026" style="position:absolute;margin-left:.6pt;margin-top:0;width:467.6pt;height:224.35pt;z-index:-251599873" coordsize="59385,28492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">
                <v:shape id="Picture 268" o:spid="_x0000_s1027" type="#_x0000_t75" style="position:absolute;left:13487;top:25831;width:33147;height:26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">
                  <v:imagedata r:id="rId24" o:title=""/>
                </v:shape>
                <v:group id="Group 15849" o:spid="_x0000_s1028" style="position:absolute;width:59385;height:24149" coordsize="59386,241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shape id="Picture 1280" o:spid="_x0000_s1029" type="#_x0000_t75" style="position:absolute;width:29264;height:241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">
                    <v:imagedata r:id="rId86" o:title=""/>
                  </v:shape>
                  <v:shape id="Picture 1283" o:spid="_x0000_s1030" type="#_x0000_t75" style="position:absolute;left:30122;width:29264;height:241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">
                    <v:imagedata r:id="rId87" o:title=""/>
                  </v:shape>
                </v:group>
                <w10:wrap type="tight"/>
              </v:group>
            </w:pict>
          </mc:Fallback>
        </mc:AlternateContent>
      </w:r>
    </w:p>
    <w:p w14:paraId="5AEA4334" w14:textId="3D600904" w:rsidR="00A17554" w:rsidRDefault="002E346F" w:rsidP="00A17554">
      <w:pPr>
        <w:pStyle w:val="Geenafstand"/>
        <w:spacing w:line="480" w:lineRule="auto"/>
        <w:ind w:left="284" w:right="146"/>
        <w:rPr>
          <w:b/>
          <w:bCs/>
        </w:rPr>
      </w:pPr>
      <w:r>
        <w:rPr>
          <w:b/>
          <w:bCs/>
        </w:rPr>
        <w:t>Fig</w:t>
      </w:r>
      <w:r w:rsidR="007832C2" w:rsidRPr="007832C2">
        <w:rPr>
          <w:b/>
          <w:bCs/>
        </w:rPr>
        <w:t xml:space="preserve"> </w:t>
      </w:r>
      <w:r w:rsidR="001167C0" w:rsidRPr="007832C2">
        <w:rPr>
          <w:b/>
          <w:bCs/>
        </w:rPr>
        <w:t>S</w:t>
      </w:r>
      <w:r w:rsidR="001167C0">
        <w:rPr>
          <w:b/>
          <w:bCs/>
        </w:rPr>
        <w:t>6</w:t>
      </w:r>
      <w:r w:rsidR="00AA01B3">
        <w:rPr>
          <w:b/>
          <w:bCs/>
        </w:rPr>
        <w:t>.</w:t>
      </w:r>
      <w:r w:rsidR="007832C2" w:rsidRPr="00AA01B3">
        <w:rPr>
          <w:b/>
          <w:bCs/>
        </w:rPr>
        <w:t xml:space="preserve"> Scatter-plot of </w:t>
      </w:r>
      <w:proofErr w:type="spellStart"/>
      <w:r w:rsidR="007832C2" w:rsidRPr="00AA01B3">
        <w:rPr>
          <w:b/>
          <w:bCs/>
        </w:rPr>
        <w:t>minJSW</w:t>
      </w:r>
      <w:proofErr w:type="spellEnd"/>
      <w:r w:rsidR="007832C2" w:rsidRPr="00AA01B3">
        <w:rPr>
          <w:b/>
          <w:bCs/>
        </w:rPr>
        <w:t xml:space="preserve"> decrease</w:t>
      </w:r>
      <w:r w:rsidR="00380C04">
        <w:rPr>
          <w:b/>
          <w:bCs/>
        </w:rPr>
        <w:t xml:space="preserve"> </w:t>
      </w:r>
      <w:r w:rsidR="007832C2" w:rsidRPr="00AA01B3">
        <w:rPr>
          <w:b/>
          <w:bCs/>
        </w:rPr>
        <w:t xml:space="preserve">versus </w:t>
      </w:r>
      <w:r w:rsidR="006F432B">
        <w:rPr>
          <w:b/>
          <w:bCs/>
        </w:rPr>
        <w:t>expression</w:t>
      </w:r>
      <w:r w:rsidR="007832C2" w:rsidRPr="00AA01B3">
        <w:rPr>
          <w:b/>
          <w:bCs/>
        </w:rPr>
        <w:t xml:space="preserve"> of </w:t>
      </w:r>
      <w:r w:rsidR="007832C2" w:rsidRPr="00934FC2">
        <w:rPr>
          <w:b/>
          <w:bCs/>
          <w:i/>
          <w:iCs/>
        </w:rPr>
        <w:t>PLCL2</w:t>
      </w:r>
      <w:r w:rsidR="007832C2" w:rsidRPr="00AA01B3">
        <w:rPr>
          <w:b/>
          <w:bCs/>
        </w:rPr>
        <w:t xml:space="preserve"> and </w:t>
      </w:r>
      <w:r w:rsidR="007832C2" w:rsidRPr="00934FC2">
        <w:rPr>
          <w:b/>
          <w:bCs/>
          <w:i/>
          <w:iCs/>
        </w:rPr>
        <w:t>CDYL2</w:t>
      </w:r>
      <w:r w:rsidR="007832C2" w:rsidRPr="00AA01B3">
        <w:rPr>
          <w:b/>
          <w:bCs/>
        </w:rPr>
        <w:t>.</w:t>
      </w:r>
    </w:p>
    <w:p w14:paraId="12158350" w14:textId="1D26D56C" w:rsidR="007832C2" w:rsidRDefault="006F432B" w:rsidP="00A17554">
      <w:pPr>
        <w:pStyle w:val="Geenafstand"/>
        <w:spacing w:line="480" w:lineRule="auto"/>
        <w:ind w:left="284" w:right="146"/>
      </w:pPr>
      <w:r>
        <w:t xml:space="preserve">The </w:t>
      </w:r>
      <w:proofErr w:type="spellStart"/>
      <w:r w:rsidRPr="006F432B">
        <w:t>minJSW</w:t>
      </w:r>
      <w:proofErr w:type="spellEnd"/>
      <w:r w:rsidRPr="006F432B">
        <w:t xml:space="preserve"> decrease </w:t>
      </w:r>
      <w:r>
        <w:t xml:space="preserve">is </w:t>
      </w:r>
      <w:r w:rsidRPr="006F432B">
        <w:t xml:space="preserve">in mm </w:t>
      </w:r>
      <w:r>
        <w:t>over</w:t>
      </w:r>
      <w:r w:rsidRPr="006F432B">
        <w:t xml:space="preserve"> 2 years.</w:t>
      </w:r>
      <w:r>
        <w:t xml:space="preserve"> </w:t>
      </w:r>
      <w:r w:rsidR="007832C2">
        <w:t xml:space="preserve">Each dot represents a patient. </w:t>
      </w:r>
      <w:r>
        <w:t>(</w:t>
      </w:r>
      <w:r w:rsidR="007832C2">
        <w:t>A</w:t>
      </w:r>
      <w:r>
        <w:t>)</w:t>
      </w:r>
      <w:r w:rsidR="007832C2">
        <w:t xml:space="preserve"> Change in </w:t>
      </w:r>
      <w:proofErr w:type="spellStart"/>
      <w:r w:rsidR="007832C2">
        <w:t>minJSW</w:t>
      </w:r>
      <w:proofErr w:type="spellEnd"/>
      <w:r w:rsidR="007832C2">
        <w:t xml:space="preserve"> </w:t>
      </w:r>
      <w:r w:rsidR="00380C04">
        <w:t xml:space="preserve">in mm </w:t>
      </w:r>
      <w:r w:rsidR="007832C2">
        <w:t xml:space="preserve">at 2 years versus the </w:t>
      </w:r>
      <w:r>
        <w:t xml:space="preserve">normalised expression </w:t>
      </w:r>
      <w:r w:rsidR="007832C2">
        <w:t xml:space="preserve">of </w:t>
      </w:r>
      <w:r w:rsidR="007832C2" w:rsidRPr="00934FC2">
        <w:rPr>
          <w:i/>
          <w:iCs/>
        </w:rPr>
        <w:t>PLCL2</w:t>
      </w:r>
      <w:r w:rsidR="004574B6">
        <w:t xml:space="preserve"> at baseline</w:t>
      </w:r>
      <w:r w:rsidR="007832C2">
        <w:t xml:space="preserve">. The x-coefficient (representing </w:t>
      </w:r>
      <w:r w:rsidR="007832C2" w:rsidRPr="00934FC2">
        <w:rPr>
          <w:i/>
          <w:iCs/>
        </w:rPr>
        <w:t>PLCL2</w:t>
      </w:r>
      <w:r w:rsidR="007832C2">
        <w:t>) is not significant (P</w:t>
      </w:r>
      <w:r w:rsidR="00C33690">
        <w:t>&gt;</w:t>
      </w:r>
      <w:r w:rsidR="007832C2">
        <w:t xml:space="preserve">0.05) </w:t>
      </w:r>
      <w:r>
        <w:t>(</w:t>
      </w:r>
      <w:r w:rsidR="007832C2">
        <w:t>B</w:t>
      </w:r>
      <w:r>
        <w:t>)</w:t>
      </w:r>
      <w:r w:rsidR="007832C2">
        <w:t xml:space="preserve"> Change in </w:t>
      </w:r>
      <w:proofErr w:type="spellStart"/>
      <w:r w:rsidR="007832C2">
        <w:t>minJSW</w:t>
      </w:r>
      <w:proofErr w:type="spellEnd"/>
      <w:r w:rsidR="007832C2">
        <w:t xml:space="preserve"> </w:t>
      </w:r>
      <w:r w:rsidR="00380C04">
        <w:t>in mm</w:t>
      </w:r>
      <w:r w:rsidR="00333B09">
        <w:t xml:space="preserve"> </w:t>
      </w:r>
      <w:r w:rsidR="007832C2">
        <w:t xml:space="preserve">at 2 years versus the </w:t>
      </w:r>
      <w:r>
        <w:t>normalised expression</w:t>
      </w:r>
      <w:r w:rsidR="007832C2">
        <w:t xml:space="preserve"> of </w:t>
      </w:r>
      <w:r w:rsidR="007832C2" w:rsidRPr="00934FC2">
        <w:rPr>
          <w:i/>
          <w:iCs/>
        </w:rPr>
        <w:t>CDYL2</w:t>
      </w:r>
      <w:r w:rsidR="004574B6">
        <w:t xml:space="preserve"> at baseline</w:t>
      </w:r>
      <w:r w:rsidR="007832C2">
        <w:t xml:space="preserve">. The x-coefficient (representing </w:t>
      </w:r>
      <w:r w:rsidR="007832C2" w:rsidRPr="00934FC2">
        <w:rPr>
          <w:i/>
          <w:iCs/>
        </w:rPr>
        <w:t>CDYL2</w:t>
      </w:r>
      <w:r w:rsidR="007832C2">
        <w:t>) is 0.01 and is significant: P = 0.044.</w:t>
      </w:r>
      <w:r w:rsidR="00CB4111" w:rsidRPr="00CB4111">
        <w:rPr>
          <w:rFonts w:ascii="Calibri" w:eastAsia="Calibri" w:hAnsi="Calibri" w:cs="Calibri"/>
          <w:b/>
          <w:noProof/>
          <w:sz w:val="22"/>
        </w:rPr>
        <w:t xml:space="preserve"> </w:t>
      </w:r>
    </w:p>
    <w:sectPr w:rsidR="007832C2" w:rsidSect="00202758">
      <w:footerReference w:type="even" r:id="rId88"/>
      <w:footerReference w:type="default" r:id="rId89"/>
      <w:footerReference w:type="first" r:id="rId90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581E2" w14:textId="77777777" w:rsidR="00240191" w:rsidRDefault="00240191">
      <w:pPr>
        <w:spacing w:after="0" w:line="240" w:lineRule="auto"/>
      </w:pPr>
      <w:r>
        <w:separator/>
      </w:r>
    </w:p>
  </w:endnote>
  <w:endnote w:type="continuationSeparator" w:id="0">
    <w:p w14:paraId="13A9F8A8" w14:textId="77777777" w:rsidR="00240191" w:rsidRDefault="00240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A5A26" w14:textId="77777777" w:rsidR="00240191" w:rsidRDefault="00240191">
      <w:pPr>
        <w:spacing w:after="0" w:line="240" w:lineRule="auto"/>
      </w:pPr>
      <w:r>
        <w:separator/>
      </w:r>
    </w:p>
  </w:footnote>
  <w:footnote w:type="continuationSeparator" w:id="0">
    <w:p w14:paraId="09671723" w14:textId="77777777" w:rsidR="00240191" w:rsidRDefault="00240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0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40191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452C6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89" Type="http://schemas.openxmlformats.org/officeDocument/2006/relationships/footer" Target="footer2.xml"/><Relationship Id="rId7" Type="http://schemas.openxmlformats.org/officeDocument/2006/relationships/endnotes" Target="endnotes.xml"/><Relationship Id="rId92" Type="http://schemas.openxmlformats.org/officeDocument/2006/relationships/theme" Target="theme/theme1.xml"/><Relationship Id="rId2" Type="http://schemas.openxmlformats.org/officeDocument/2006/relationships/numbering" Target="numbering.xml"/><Relationship Id="rId88" Type="http://schemas.openxmlformats.org/officeDocument/2006/relationships/footer" Target="footer1.xml"/><Relationship Id="rId9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13.png"/><Relationship Id="rId87" Type="http://schemas.openxmlformats.org/officeDocument/2006/relationships/image" Target="media/image56.jpeg"/><Relationship Id="rId5" Type="http://schemas.openxmlformats.org/officeDocument/2006/relationships/webSettings" Target="webSettings.xml"/><Relationship Id="rId90" Type="http://schemas.openxmlformats.org/officeDocument/2006/relationships/footer" Target="footer3.xml"/><Relationship Id="rId10" Type="http://schemas.openxmlformats.org/officeDocument/2006/relationships/image" Target="media/image3.jpeg"/><Relationship Id="rId86" Type="http://schemas.openxmlformats.org/officeDocument/2006/relationships/image" Target="media/image55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22:00Z</dcterms:modified>
</cp:coreProperties>
</file>